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A28" w:rsidRDefault="001B7E61">
      <w:r>
        <w:t>Analysis</w:t>
      </w:r>
    </w:p>
    <w:p w:rsidR="001B7E61" w:rsidRDefault="001B7E61">
      <w:r>
        <w:t>Mortality-B</w:t>
      </w:r>
    </w:p>
    <w:p w:rsidR="008617A0" w:rsidRDefault="008617A0" w:rsidP="008617A0">
      <w:r>
        <w:t>REGRESSION: MULTIPLE (ONE SUBSET)</w:t>
      </w:r>
    </w:p>
    <w:p w:rsidR="008617A0" w:rsidRDefault="008617A0" w:rsidP="008617A0">
      <w:r>
        <w:t>2021-03-21 03:50:50</w:t>
      </w:r>
    </w:p>
    <w:p w:rsidR="008617A0" w:rsidRDefault="008617A0" w:rsidP="008617A0">
      <w:r>
        <w:t>Using: C:\Users\LENOVO\Desktop\Influenza-PLOS ONE\Data Influenza PLOS ONE\Medical Data\Model 2.dt</w:t>
      </w:r>
    </w:p>
    <w:p w:rsidR="008617A0" w:rsidRDefault="008617A0" w:rsidP="008617A0">
      <w:r>
        <w:t xml:space="preserve">  X Columns:</w:t>
      </w:r>
    </w:p>
    <w:p w:rsidR="008617A0" w:rsidRDefault="008617A0" w:rsidP="008617A0">
      <w:r>
        <w:t xml:space="preserve">       4) Vaccinated    7) PMR 10 000</w:t>
      </w:r>
    </w:p>
    <w:p w:rsidR="008617A0" w:rsidRDefault="008617A0" w:rsidP="008617A0">
      <w:r>
        <w:t xml:space="preserve">  Y Column: 1) A Deaths</w:t>
      </w:r>
    </w:p>
    <w:p w:rsidR="008617A0" w:rsidRDefault="008617A0" w:rsidP="008617A0">
      <w:r>
        <w:t xml:space="preserve">Keep If: </w:t>
      </w:r>
    </w:p>
    <w:p w:rsidR="008617A0" w:rsidRDefault="008617A0" w:rsidP="008617A0">
      <w:r>
        <w:t>Calculate Constant: false</w:t>
      </w:r>
    </w:p>
    <w:p w:rsidR="008617A0" w:rsidRDefault="008617A0" w:rsidP="008617A0"/>
    <w:p w:rsidR="008617A0" w:rsidRDefault="008617A0" w:rsidP="008617A0">
      <w:r>
        <w:t>Total number of data points = 31</w:t>
      </w:r>
    </w:p>
    <w:p w:rsidR="008617A0" w:rsidRDefault="008617A0" w:rsidP="008617A0">
      <w:r>
        <w:t>Number of data points used = 31</w:t>
      </w:r>
    </w:p>
    <w:p w:rsidR="008617A0" w:rsidRDefault="008617A0" w:rsidP="008617A0">
      <w:r>
        <w:t xml:space="preserve">Regression equation: </w:t>
      </w:r>
    </w:p>
    <w:p w:rsidR="008617A0" w:rsidRDefault="008617A0" w:rsidP="008617A0">
      <w:r>
        <w:t xml:space="preserve">col(1)[A Deaths] = </w:t>
      </w:r>
    </w:p>
    <w:p w:rsidR="008617A0" w:rsidRDefault="008617A0" w:rsidP="008617A0">
      <w:r>
        <w:t xml:space="preserve"> 1.03125799e-4*col(4)[Vaccinated]</w:t>
      </w:r>
    </w:p>
    <w:p w:rsidR="008617A0" w:rsidRDefault="008617A0" w:rsidP="008617A0">
      <w:r>
        <w:t xml:space="preserve">  -10522.397558*col(7)[PMR 10 000]</w:t>
      </w:r>
    </w:p>
    <w:p w:rsidR="008617A0" w:rsidRDefault="008617A0" w:rsidP="008617A0">
      <w:r>
        <w:t xml:space="preserve"> </w:t>
      </w:r>
    </w:p>
    <w:p w:rsidR="008617A0" w:rsidRDefault="008617A0" w:rsidP="008617A0"/>
    <w:p w:rsidR="008617A0" w:rsidRDefault="008617A0" w:rsidP="008617A0">
      <w:r>
        <w:t>R^2     = 0.89143485111    AIC =  486.98353557    MSEP    = 6673436.10413</w:t>
      </w:r>
    </w:p>
    <w:p w:rsidR="008617A0" w:rsidRDefault="008617A0" w:rsidP="008617A0">
      <w:r>
        <w:t>adj R^2 = 0.88394759946    BIC = 489.249885154    PRESS   = 215684718.138</w:t>
      </w:r>
    </w:p>
    <w:p w:rsidR="008617A0" w:rsidRDefault="008617A0" w:rsidP="008617A0">
      <w:r>
        <w:t>PRE R^2 = 0.50614235357    MAE = 1859.11476338    LOO MAE = 2017.87392059</w:t>
      </w:r>
    </w:p>
    <w:p w:rsidR="008617A0" w:rsidRDefault="008617A0" w:rsidP="008617A0"/>
    <w:p w:rsidR="008617A0" w:rsidRDefault="008617A0" w:rsidP="008617A0">
      <w:r>
        <w:t>For each term in the ANOVA table below, if P&lt;=0.05, that term was a</w:t>
      </w:r>
    </w:p>
    <w:p w:rsidR="008617A0" w:rsidRDefault="008617A0" w:rsidP="008617A0">
      <w:r>
        <w:t>significant source of Y's variation.</w:t>
      </w:r>
    </w:p>
    <w:p w:rsidR="008617A0" w:rsidRDefault="008617A0" w:rsidP="008617A0"/>
    <w:p w:rsidR="008617A0" w:rsidRDefault="008617A0" w:rsidP="008617A0">
      <w:r>
        <w:t>Source                              SS       df        MS         F     P</w:t>
      </w:r>
    </w:p>
    <w:p w:rsidR="008617A0" w:rsidRDefault="008617A0" w:rsidP="008617A0">
      <w:r>
        <w:t>------------------------ ------------- -------- --------- --------- ---------</w:t>
      </w:r>
    </w:p>
    <w:p w:rsidR="008617A0" w:rsidRDefault="008617A0" w:rsidP="008617A0">
      <w:r>
        <w:lastRenderedPageBreak/>
        <w:t>Regression               1486340905.68        2  7.4317e8 119.06036 .0000 ***</w:t>
      </w:r>
    </w:p>
    <w:p w:rsidR="008617A0" w:rsidRDefault="008617A0" w:rsidP="008617A0">
      <w:r>
        <w:t>col(4)[Vaccinated]       1461999938.17        1   1.462e9 234.22114 .0000 ***</w:t>
      </w:r>
    </w:p>
    <w:p w:rsidR="008617A0" w:rsidRDefault="008617A0" w:rsidP="008617A0">
      <w:r>
        <w:t xml:space="preserve">col(7)[PMR 10 000]       24340967.5062        1  24340968 3.8995687 .0579 ns </w:t>
      </w:r>
    </w:p>
    <w:p w:rsidR="008617A0" w:rsidRDefault="008617A0" w:rsidP="008617A0">
      <w:r>
        <w:t>Error                    181016954.324       29 6241963.9</w:t>
      </w:r>
    </w:p>
    <w:p w:rsidR="008617A0" w:rsidRDefault="008617A0" w:rsidP="008617A0">
      <w:r>
        <w:t>------------------------ ------------- -------- --------- --------- ---------</w:t>
      </w:r>
    </w:p>
    <w:p w:rsidR="008617A0" w:rsidRDefault="008617A0" w:rsidP="008617A0">
      <w:r>
        <w:t>Total                       1667357860       31</w:t>
      </w:r>
    </w:p>
    <w:p w:rsidR="008617A0" w:rsidRDefault="008617A0" w:rsidP="008617A0"/>
    <w:p w:rsidR="008617A0" w:rsidRDefault="008617A0" w:rsidP="008617A0">
      <w:r>
        <w:t>Table of Statistics for the Regression Coefficients:</w:t>
      </w:r>
    </w:p>
    <w:p w:rsidR="008617A0" w:rsidRDefault="008617A0" w:rsidP="008617A0"/>
    <w:p w:rsidR="008617A0" w:rsidRDefault="008617A0" w:rsidP="008617A0">
      <w:r>
        <w:t>Column                       Coef.  Std Error  t(Coef=0)      P      +/-95% CL</w:t>
      </w:r>
    </w:p>
    <w:p w:rsidR="008617A0" w:rsidRDefault="008617A0" w:rsidP="008617A0">
      <w:r>
        <w:t>------------------------ ---------  ---------  ---------  ---------  ---------</w:t>
      </w:r>
    </w:p>
    <w:p w:rsidR="008617A0" w:rsidRDefault="008617A0" w:rsidP="008617A0">
      <w:r>
        <w:t>col(4)[Vaccinated]       1.0313e-4  1.5398e-5  6.6975318  .0000 ***  3.1492e-5</w:t>
      </w:r>
    </w:p>
    <w:p w:rsidR="008617A0" w:rsidRDefault="008617A0" w:rsidP="008617A0">
      <w:r>
        <w:t>col(7)[PMR 10 000]        -10522.4  5328.5177  -1.974733  .0579 ns   10898.042</w:t>
      </w:r>
    </w:p>
    <w:p w:rsidR="008617A0" w:rsidRDefault="008617A0" w:rsidP="008617A0"/>
    <w:p w:rsidR="008617A0" w:rsidRDefault="008617A0" w:rsidP="008617A0">
      <w:r>
        <w:t>Degrees of freedom for two-tailed t tests = 29</w:t>
      </w:r>
    </w:p>
    <w:p w:rsidR="008617A0" w:rsidRDefault="008617A0" w:rsidP="008617A0">
      <w:r>
        <w:t>If P&lt;=0.05, the coefficient is significantly different from 0.</w:t>
      </w:r>
    </w:p>
    <w:p w:rsidR="008617A0" w:rsidRDefault="008617A0" w:rsidP="008617A0"/>
    <w:p w:rsidR="008617A0" w:rsidRDefault="008617A0" w:rsidP="008617A0"/>
    <w:p w:rsidR="008617A0" w:rsidRDefault="008617A0" w:rsidP="008617A0">
      <w:r>
        <w:t>Validation Method: Bootstrap</w:t>
      </w:r>
    </w:p>
    <w:p w:rsidR="008617A0" w:rsidRDefault="008617A0" w:rsidP="008617A0">
      <w:r>
        <w:t>Validate N Times:  10</w:t>
      </w:r>
    </w:p>
    <w:p w:rsidR="008617A0" w:rsidRDefault="008617A0" w:rsidP="008617A0">
      <w:r>
        <w:t>Leave-Group-Out PRESS   = 96106479.9441</w:t>
      </w:r>
    </w:p>
    <w:p w:rsidR="008617A0" w:rsidRDefault="008617A0" w:rsidP="008617A0">
      <w:r>
        <w:t>Leave-Group-Out PRE R^2 = 0.5534462</w:t>
      </w:r>
    </w:p>
    <w:p w:rsidR="008617A0" w:rsidRDefault="008617A0" w:rsidP="008617A0">
      <w:r>
        <w:t>Leave-Group-Out MAE     = 2364.78116922</w:t>
      </w:r>
    </w:p>
    <w:p w:rsidR="008617A0" w:rsidRDefault="008617A0" w:rsidP="008617A0"/>
    <w:p w:rsidR="008617A0" w:rsidRDefault="008617A0" w:rsidP="008617A0">
      <w:r>
        <w:t>(The validation method randomly assigns rows of data to validation groups,</w:t>
      </w:r>
    </w:p>
    <w:p w:rsidR="008617A0" w:rsidRDefault="008617A0" w:rsidP="008617A0">
      <w:r>
        <w:t>so the Leave-Group-Out statistics printed above will vary.</w:t>
      </w:r>
    </w:p>
    <w:p w:rsidR="008617A0" w:rsidRDefault="008617A0" w:rsidP="008617A0">
      <w:r>
        <w:t>You can reduce the variability by increasing 'Validate N Times'.)</w:t>
      </w:r>
    </w:p>
    <w:p w:rsidR="008617A0" w:rsidRDefault="008617A0" w:rsidP="008617A0"/>
    <w:p w:rsidR="008617A0" w:rsidRDefault="008617A0" w:rsidP="008617A0">
      <w:r>
        <w:t>Group  Leave-Group-Out Validation Equations</w:t>
      </w:r>
    </w:p>
    <w:p w:rsidR="008617A0" w:rsidRDefault="008617A0" w:rsidP="008617A0">
      <w:r>
        <w:lastRenderedPageBreak/>
        <w:t>-----  ----------------------------------------------------------------------</w:t>
      </w:r>
    </w:p>
    <w:p w:rsidR="008617A0" w:rsidRDefault="008617A0" w:rsidP="008617A0">
      <w:r>
        <w:t xml:space="preserve">    1  1.00683575e-4*col(4)[Vaccinated] -7519.7112075*col(7)[PMR 10 000]</w:t>
      </w:r>
    </w:p>
    <w:p w:rsidR="008617A0" w:rsidRDefault="008617A0" w:rsidP="008617A0">
      <w:r>
        <w:t xml:space="preserve">    2  9.61074548e-5*col(4)[Vaccinated] -4506.6401044*col(7)[PMR 10 000]</w:t>
      </w:r>
    </w:p>
    <w:p w:rsidR="008617A0" w:rsidRDefault="008617A0" w:rsidP="008617A0">
      <w:r>
        <w:t xml:space="preserve">    3  9.96805441e-5*col(4)[Vaccinated] -12555.804695*col(7)[PMR 10 000]</w:t>
      </w:r>
    </w:p>
    <w:p w:rsidR="008617A0" w:rsidRDefault="008617A0" w:rsidP="008617A0">
      <w:r>
        <w:t xml:space="preserve">    4  1.12074257e-4*col(4)[Vaccinated] -12586.769243*col(7)[PMR 10 000]</w:t>
      </w:r>
    </w:p>
    <w:p w:rsidR="008617A0" w:rsidRDefault="008617A0" w:rsidP="008617A0">
      <w:r>
        <w:t xml:space="preserve">    5  7.48931592e-5*col(4)[Vaccinated] -1521.4210299*col(7)[PMR 10 000]</w:t>
      </w:r>
    </w:p>
    <w:p w:rsidR="008617A0" w:rsidRDefault="008617A0" w:rsidP="008617A0">
      <w:r>
        <w:t xml:space="preserve">    6  1.08271921e-4*col(4)[Vaccinated] -9711.8175137*col(7)[PMR 10 000]</w:t>
      </w:r>
    </w:p>
    <w:p w:rsidR="008617A0" w:rsidRDefault="008617A0" w:rsidP="008617A0">
      <w:r>
        <w:t xml:space="preserve">    7  1.04133211e-4*col(4)[Vaccinated] -10438.476962*col(7)[PMR 10 000]</w:t>
      </w:r>
    </w:p>
    <w:p w:rsidR="008617A0" w:rsidRDefault="008617A0" w:rsidP="008617A0">
      <w:r>
        <w:t xml:space="preserve">    8  8.18370759e-5*col(4)[Vaccinated] -5373.6986601*col(7)[PMR 10 000]</w:t>
      </w:r>
    </w:p>
    <w:p w:rsidR="008617A0" w:rsidRDefault="008617A0" w:rsidP="008617A0">
      <w:r>
        <w:t xml:space="preserve">    9  9.19283667e-5*col(4)[Vaccinated] -7560.4867438*col(7)[PMR 10 000]</w:t>
      </w:r>
    </w:p>
    <w:p w:rsidR="008617A0" w:rsidRDefault="008617A0" w:rsidP="008617A0">
      <w:r>
        <w:t xml:space="preserve">   10  1.13051681e-4*col(4)[Vaccinated] -20376.853885*col(7)[PMR 10 000]</w:t>
      </w:r>
    </w:p>
    <w:p w:rsidR="008617A0" w:rsidRDefault="008617A0" w:rsidP="008617A0"/>
    <w:p w:rsidR="008617A0" w:rsidRDefault="008617A0" w:rsidP="008617A0">
      <w:r>
        <w:t>(The validation method randomly assigns rows of data to validation groups,</w:t>
      </w:r>
    </w:p>
    <w:p w:rsidR="008617A0" w:rsidRDefault="008617A0" w:rsidP="008617A0">
      <w:r>
        <w:t>so the LGO Validation Equations will vary. Since these equations are</w:t>
      </w:r>
    </w:p>
    <w:p w:rsidR="008617A0" w:rsidRDefault="008617A0" w:rsidP="008617A0">
      <w:r>
        <w:t>generated during the individual validation runs, increasing</w:t>
      </w:r>
    </w:p>
    <w:p w:rsidR="008617A0" w:rsidRDefault="008617A0" w:rsidP="008617A0">
      <w:r>
        <w:t>'Validate N Times' will not decrease the variability of the coefficients.)</w:t>
      </w:r>
    </w:p>
    <w:p w:rsidR="00832A28" w:rsidRDefault="00832A28" w:rsidP="008617A0"/>
    <w:p w:rsidR="00832A28" w:rsidRDefault="00832A28" w:rsidP="008617A0">
      <w:r w:rsidRPr="00832A28">
        <w:rPr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A28" w:rsidRDefault="00832A28" w:rsidP="008617A0"/>
    <w:p w:rsidR="00832A28" w:rsidRDefault="00832A28" w:rsidP="008617A0">
      <w:r w:rsidRPr="00832A28">
        <w:rPr>
          <w:noProof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BED" w:rsidRDefault="00F80BED" w:rsidP="008617A0">
      <w:r>
        <w:t>Regression line</w:t>
      </w:r>
    </w:p>
    <w:p w:rsidR="00832A28" w:rsidRDefault="00832A28" w:rsidP="008617A0"/>
    <w:p w:rsidR="00F80BED" w:rsidRDefault="00F80BED" w:rsidP="008617A0">
      <w:r w:rsidRPr="00F80BED">
        <w:rPr>
          <w:noProof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BED" w:rsidRDefault="00F80BED" w:rsidP="008617A0">
      <w:r>
        <w:t>Connect line</w:t>
      </w:r>
      <w:bookmarkStart w:id="0" w:name="_GoBack"/>
      <w:bookmarkEnd w:id="0"/>
    </w:p>
    <w:p w:rsidR="00F80BED" w:rsidRDefault="00F80BED" w:rsidP="008617A0"/>
    <w:p w:rsidR="008617A0" w:rsidRDefault="008617A0" w:rsidP="008617A0"/>
    <w:p w:rsidR="008617A0" w:rsidRDefault="008617A0"/>
    <w:sectPr w:rsidR="00861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BAC"/>
    <w:rsid w:val="000C3BAC"/>
    <w:rsid w:val="001B7E61"/>
    <w:rsid w:val="00251B3A"/>
    <w:rsid w:val="00832A28"/>
    <w:rsid w:val="008617A0"/>
    <w:rsid w:val="009E1FDF"/>
    <w:rsid w:val="00F8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544B5"/>
  <w15:chartTrackingRefBased/>
  <w15:docId w15:val="{EEDB0C9F-869F-4F1A-B3AC-BDA34445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3-18T03:06:00Z</dcterms:created>
  <dcterms:modified xsi:type="dcterms:W3CDTF">2021-03-21T04:36:00Z</dcterms:modified>
</cp:coreProperties>
</file>